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7" w:rightFromText="187" w:horzAnchor="margin" w:tblpX="-1062" w:tblpYSpec="top"/>
        <w:tblW w:w="13950" w:type="dxa"/>
        <w:tblLayout w:type="fixed"/>
        <w:tblLook w:val="04A0" w:firstRow="1" w:lastRow="0" w:firstColumn="1" w:lastColumn="0" w:noHBand="0" w:noVBand="1"/>
      </w:tblPr>
      <w:tblGrid>
        <w:gridCol w:w="2898"/>
        <w:gridCol w:w="990"/>
        <w:gridCol w:w="2322"/>
        <w:gridCol w:w="18"/>
        <w:gridCol w:w="792"/>
        <w:gridCol w:w="990"/>
        <w:gridCol w:w="990"/>
        <w:gridCol w:w="990"/>
        <w:gridCol w:w="990"/>
        <w:gridCol w:w="90"/>
        <w:gridCol w:w="900"/>
        <w:gridCol w:w="990"/>
        <w:gridCol w:w="990"/>
      </w:tblGrid>
      <w:tr w:rsidR="00CE6385" w:rsidRPr="002A56E7" w14:paraId="2357B682" w14:textId="77777777" w:rsidTr="00D72BC7">
        <w:tc>
          <w:tcPr>
            <w:tcW w:w="1395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89713" w14:textId="77777777" w:rsidR="00CE6385" w:rsidRPr="002A56E7" w:rsidRDefault="00CE6385" w:rsidP="00D72BC7">
            <w:pPr>
              <w:rPr>
                <w:bdr w:val="nil"/>
              </w:rPr>
            </w:pPr>
            <w:r w:rsidRPr="002A56E7">
              <w:rPr>
                <w:b/>
                <w:color w:val="000000"/>
              </w:rPr>
              <w:t>Table S2. Meropenem sensitive mutants identified by Tn-seq.</w:t>
            </w:r>
            <w:r w:rsidRPr="002A56E7">
              <w:rPr>
                <w:color w:val="000000"/>
              </w:rPr>
              <w:t xml:space="preserve"> The genes and corresponding sequence read recoveries for growth on LB agar containing meropenem relative to agar without meropenem are shown for seven independent Tn-seq assays at the meropenem concentrations indicated. Mutants were grouped into four classes based on meropenem sensitivity with the following probability cutoffs: class 1, depleted in 2/2 4 µg/ml assays; class 2, depleted in 1/2 4 µg/ml and ≥2/3 6 µg/ml assays; class 3, depleted in ≥2/3 6 µg/ml assays only; class 4, depleted in 1-2/3 6 µg/ml assays only but associated with peptidoglycan synthesis or protein secretion. The probability cutoffs used were P&lt;0.01 (4 µg/ml meropenem Trial 1, and 6 µg/ml meropenem Trials 1 and 2), and P&lt;0.05 (4 µg/ml meropenem Trial 2 and 6 µg/ml meropenem Trial 3). Several genes exhibited meropenem sensitive mutant phenotypes but were not included because they were slow growing in the absence of antibiotic and missed the essentiality cutoff (</w:t>
            </w:r>
            <w:proofErr w:type="spellStart"/>
            <w:r w:rsidRPr="002A56E7">
              <w:rPr>
                <w:i/>
                <w:iCs/>
                <w:color w:val="000000"/>
              </w:rPr>
              <w:t>ompA</w:t>
            </w:r>
            <w:proofErr w:type="spellEnd"/>
            <w:r w:rsidRPr="002A56E7">
              <w:rPr>
                <w:color w:val="000000"/>
              </w:rPr>
              <w:t xml:space="preserve">, </w:t>
            </w:r>
            <w:proofErr w:type="spellStart"/>
            <w:r w:rsidRPr="002A56E7">
              <w:rPr>
                <w:i/>
                <w:iCs/>
                <w:color w:val="000000"/>
              </w:rPr>
              <w:t>ompR</w:t>
            </w:r>
            <w:proofErr w:type="spellEnd"/>
            <w:r w:rsidRPr="002A56E7">
              <w:rPr>
                <w:color w:val="000000"/>
              </w:rPr>
              <w:t xml:space="preserve">, </w:t>
            </w:r>
            <w:proofErr w:type="spellStart"/>
            <w:r w:rsidRPr="002A56E7">
              <w:rPr>
                <w:i/>
                <w:iCs/>
                <w:bdr w:val="nil"/>
              </w:rPr>
              <w:t>rpoH</w:t>
            </w:r>
            <w:proofErr w:type="spellEnd"/>
            <w:r w:rsidRPr="002A56E7">
              <w:rPr>
                <w:bdr w:val="nil"/>
              </w:rPr>
              <w:t xml:space="preserve"> and </w:t>
            </w:r>
            <w:proofErr w:type="spellStart"/>
            <w:r w:rsidRPr="002A56E7">
              <w:rPr>
                <w:i/>
                <w:iCs/>
                <w:bdr w:val="nil"/>
              </w:rPr>
              <w:t>rlpA</w:t>
            </w:r>
            <w:proofErr w:type="spellEnd"/>
            <w:r w:rsidRPr="002A56E7">
              <w:rPr>
                <w:bdr w:val="nil"/>
              </w:rPr>
              <w:t>).</w:t>
            </w:r>
          </w:p>
          <w:p w14:paraId="4B089562" w14:textId="77777777" w:rsidR="00CE6385" w:rsidRPr="002A56E7" w:rsidRDefault="00CE6385" w:rsidP="00D72BC7">
            <w:pPr>
              <w:rPr>
                <w:bdr w:val="nil"/>
              </w:rPr>
            </w:pPr>
          </w:p>
        </w:tc>
      </w:tr>
      <w:tr w:rsidR="00CE6385" w:rsidRPr="002A56E7" w14:paraId="6138F68D" w14:textId="77777777" w:rsidTr="00431827">
        <w:tc>
          <w:tcPr>
            <w:tcW w:w="28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014DE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Locu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1664FF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Gene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2D489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Product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471E1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Class</w:t>
            </w:r>
          </w:p>
        </w:tc>
        <w:tc>
          <w:tcPr>
            <w:tcW w:w="6930" w:type="dxa"/>
            <w:gridSpan w:val="8"/>
            <w:tcBorders>
              <w:left w:val="nil"/>
              <w:bottom w:val="nil"/>
              <w:right w:val="nil"/>
            </w:tcBorders>
          </w:tcPr>
          <w:p w14:paraId="655AA35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Read recovery (log +meropenem /log –meropenem)</w:t>
            </w:r>
          </w:p>
        </w:tc>
      </w:tr>
      <w:tr w:rsidR="00CE6385" w:rsidRPr="002A56E7" w14:paraId="47901D49" w14:textId="77777777" w:rsidTr="00D72BC7">
        <w:tc>
          <w:tcPr>
            <w:tcW w:w="70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770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7E58C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1 µg/m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1FBEB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2 µg/ml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CA1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4 µg/ml</w:t>
            </w: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CD83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6 µg/ml</w:t>
            </w:r>
          </w:p>
        </w:tc>
      </w:tr>
      <w:tr w:rsidR="00CE6385" w:rsidRPr="002A56E7" w14:paraId="743A2C71" w14:textId="77777777" w:rsidTr="00431827">
        <w:tc>
          <w:tcPr>
            <w:tcW w:w="7020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048C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5745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C999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Trial 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D6FA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Trial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22BA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Trial 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2279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 xml:space="preserve">  Trial 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4EDF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b/>
                <w:bCs/>
                <w:color w:val="000000"/>
                <w:bdr w:val="nil"/>
              </w:rPr>
              <w:t>Trial 3</w:t>
            </w:r>
          </w:p>
        </w:tc>
      </w:tr>
      <w:tr w:rsidR="00CE6385" w:rsidRPr="002A56E7" w14:paraId="3F61A74F" w14:textId="77777777" w:rsidTr="00431827">
        <w:tc>
          <w:tcPr>
            <w:tcW w:w="28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C7D3B9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36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1256F7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lptE</w:t>
            </w:r>
            <w:proofErr w:type="spellEnd"/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9F3E30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Lipooligosaccharide transport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21860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7A1FF5D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727FD0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228BA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2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54293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BCCDA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2AA13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77862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4</w:t>
            </w:r>
          </w:p>
        </w:tc>
      </w:tr>
      <w:tr w:rsidR="00CE6385" w:rsidRPr="002A56E7" w14:paraId="30057221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5D57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0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58BB4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bla</w:t>
            </w:r>
            <w:r w:rsidRPr="002A56E7">
              <w:rPr>
                <w:rFonts w:eastAsia="Times New Roman"/>
                <w:i/>
                <w:iCs/>
                <w:color w:val="000000"/>
                <w:bdr w:val="nil"/>
                <w:vertAlign w:val="subscript"/>
              </w:rPr>
              <w:t>OXA-2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3B9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bCs/>
                <w:color w:val="000000"/>
                <w:bdr w:val="nil"/>
              </w:rPr>
              <w:t>b</w:t>
            </w:r>
            <w:r w:rsidRPr="002A56E7">
              <w:rPr>
                <w:rFonts w:eastAsia="Times New Roman"/>
                <w:color w:val="000000"/>
                <w:bdr w:val="nil"/>
              </w:rPr>
              <w:t>-lactamase OXA-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45A2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E3C13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78518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C1C9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13B9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254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8829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7AF1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09</w:t>
            </w:r>
          </w:p>
        </w:tc>
      </w:tr>
      <w:tr w:rsidR="00CE6385" w:rsidRPr="002A56E7" w14:paraId="381863D3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353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D8B8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pbpG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D053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 xml:space="preserve">D-alanyl-D-alanine carboxypeptidase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671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19D1D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93630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88B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9C7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F303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834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22F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6</w:t>
            </w:r>
          </w:p>
        </w:tc>
      </w:tr>
      <w:tr w:rsidR="00CE6385" w:rsidRPr="002A56E7" w14:paraId="346B4F9B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A5B43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BE95C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znuA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46E53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High affinity Zn transport prote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426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84C0C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E58DC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F22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E8AB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820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2FD3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442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2</w:t>
            </w:r>
          </w:p>
        </w:tc>
      </w:tr>
      <w:tr w:rsidR="00CE6385" w:rsidRPr="002A56E7" w14:paraId="4FC7AC8E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9B312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7123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gna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1D0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t>UDP-</w:t>
            </w:r>
            <w:r w:rsidRPr="002A56E7">
              <w:rPr>
                <w:i/>
                <w:iCs/>
              </w:rPr>
              <w:t>N</w:t>
            </w:r>
            <w:r w:rsidRPr="002A56E7">
              <w:t>-acetylglucosamine C-6 dehydrogen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1D90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9EB7D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FF304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318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9362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E818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B12D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DDE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&lt;0.14</w:t>
            </w:r>
          </w:p>
        </w:tc>
      </w:tr>
      <w:tr w:rsidR="00CE6385" w:rsidRPr="002A56E7" w14:paraId="7617386F" w14:textId="77777777" w:rsidTr="00431827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3AD29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6D51C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dsbA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A7D7F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proofErr w:type="spellStart"/>
            <w:proofErr w:type="gramStart"/>
            <w:r w:rsidRPr="002A56E7">
              <w:rPr>
                <w:rFonts w:eastAsia="Times New Roman"/>
                <w:color w:val="000000"/>
                <w:bdr w:val="nil"/>
              </w:rPr>
              <w:t>Thiol:disulfide</w:t>
            </w:r>
            <w:proofErr w:type="spellEnd"/>
            <w:proofErr w:type="gramEnd"/>
            <w:r w:rsidRPr="002A56E7">
              <w:rPr>
                <w:rFonts w:eastAsia="Times New Roman"/>
                <w:color w:val="000000"/>
                <w:bdr w:val="nil"/>
              </w:rPr>
              <w:t xml:space="preserve"> interchange protein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D416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23B0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00B2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8E89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04B7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1AEC5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8B71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4DB2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3</w:t>
            </w:r>
          </w:p>
        </w:tc>
      </w:tr>
      <w:tr w:rsidR="00CE6385" w:rsidRPr="002A56E7" w14:paraId="60FE5DF6" w14:textId="77777777" w:rsidTr="00431827">
        <w:tc>
          <w:tcPr>
            <w:tcW w:w="28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DCE40C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011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258596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dsbB</w:t>
            </w:r>
            <w:proofErr w:type="spellEnd"/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82B49E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Disulfide bond formation protein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57E53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A025F2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80A318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1A6B9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6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9D98F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029FF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BF84D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58428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2</w:t>
            </w:r>
          </w:p>
        </w:tc>
      </w:tr>
      <w:tr w:rsidR="00CE6385" w:rsidRPr="002A56E7" w14:paraId="2180CB58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8381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04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CBD3D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-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8AAD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Hypothetical prote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ED8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2E513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EE11F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3A43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C57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67CB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F55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0CC0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5</w:t>
            </w:r>
          </w:p>
        </w:tc>
      </w:tr>
      <w:tr w:rsidR="00CE6385" w:rsidRPr="002A56E7" w14:paraId="3E1B3022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5A06B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04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82494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-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0175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Hypothetical prote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025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9314C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92021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6413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071D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E19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C58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ABE8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8</w:t>
            </w:r>
          </w:p>
        </w:tc>
      </w:tr>
      <w:tr w:rsidR="00CE6385" w:rsidRPr="002A56E7" w14:paraId="10A3EA5C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2571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0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569D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rpoE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B9A87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RNA polymerase sigma facto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108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7BAD1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</w:p>
          <w:p w14:paraId="65AC2A36" w14:textId="77777777" w:rsidR="00CE6385" w:rsidRPr="002A56E7" w:rsidRDefault="00CE6385" w:rsidP="00D72BC7">
            <w:pPr>
              <w:jc w:val="center"/>
              <w:rPr>
                <w:rFonts w:eastAsia="Times New Roman"/>
                <w:bdr w:val="nil"/>
              </w:rPr>
            </w:pPr>
            <w:r w:rsidRPr="002A56E7">
              <w:rPr>
                <w:rFonts w:eastAsia="Times New Roman"/>
                <w:bdr w:val="nil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DC582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F61C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8032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E283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9F0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3947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6</w:t>
            </w:r>
          </w:p>
        </w:tc>
      </w:tr>
      <w:tr w:rsidR="00CE6385" w:rsidRPr="002A56E7" w14:paraId="61CEBD67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27D52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1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EB1F2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ampG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4DD6" w14:textId="77777777" w:rsidR="00CE6385" w:rsidRPr="002A56E7" w:rsidRDefault="00CE6385" w:rsidP="00D72BC7">
            <w:pPr>
              <w:spacing w:before="100" w:beforeAutospacing="1" w:after="100" w:afterAutospacing="1"/>
              <w:outlineLvl w:val="0"/>
              <w:rPr>
                <w:rFonts w:eastAsia="Times New Roman"/>
                <w:kern w:val="36"/>
              </w:rPr>
            </w:pPr>
            <w:r w:rsidRPr="002A56E7">
              <w:rPr>
                <w:rFonts w:eastAsia="Times New Roman"/>
                <w:kern w:val="36"/>
              </w:rPr>
              <w:t>Muropeptide transporte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FB1B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A1319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F92B1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760D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A3C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A897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8C1E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441D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1</w:t>
            </w:r>
          </w:p>
        </w:tc>
      </w:tr>
      <w:tr w:rsidR="00CE6385" w:rsidRPr="002A56E7" w14:paraId="4B11D5F3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12A0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lastRenderedPageBreak/>
              <w:t>ABUW_17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67C8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rseP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2D7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 xml:space="preserve">Inner membrane zinc metalloprotease; </w:t>
            </w:r>
            <w:proofErr w:type="spellStart"/>
            <w:r w:rsidRPr="002A56E7">
              <w:rPr>
                <w:rFonts w:eastAsia="Times New Roman"/>
                <w:color w:val="000000"/>
                <w:bdr w:val="nil"/>
              </w:rPr>
              <w:t>rpoE</w:t>
            </w:r>
            <w:proofErr w:type="spellEnd"/>
            <w:r w:rsidRPr="002A56E7">
              <w:rPr>
                <w:rFonts w:eastAsia="Times New Roman"/>
                <w:color w:val="000000"/>
                <w:bdr w:val="nil"/>
              </w:rPr>
              <w:t xml:space="preserve"> activato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6DE7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C213F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859BB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2936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E399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989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DC4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5809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9</w:t>
            </w:r>
          </w:p>
        </w:tc>
      </w:tr>
      <w:tr w:rsidR="00CE6385" w:rsidRPr="002A56E7" w14:paraId="5CA59F89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A99E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4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B9CF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lpxL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28DE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Lipid A biosynthesis acyltransfer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9B15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55A85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27882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F919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141F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D9BF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514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E094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8</w:t>
            </w:r>
          </w:p>
        </w:tc>
      </w:tr>
      <w:tr w:rsidR="00CE6385" w:rsidRPr="002A56E7" w14:paraId="1E6749AF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28F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4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DFED9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lpsB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6750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bdr w:val="nil"/>
              </w:rPr>
              <w:t>Lipooligosaccharide core biosynthesis glycosyl transfer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3FE6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E3C17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</w:p>
          <w:p w14:paraId="12819201" w14:textId="77777777" w:rsidR="00CE6385" w:rsidRPr="002A56E7" w:rsidRDefault="00CE6385" w:rsidP="00D72BC7">
            <w:pPr>
              <w:jc w:val="center"/>
              <w:rPr>
                <w:rFonts w:eastAsia="Times New Roman"/>
                <w:bdr w:val="nil"/>
              </w:rPr>
            </w:pPr>
            <w:r w:rsidRPr="002A56E7">
              <w:rPr>
                <w:rFonts w:eastAsia="Times New Roman"/>
                <w:bdr w:val="nil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CAE47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A7FB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37AC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B288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D6D0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D483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4</w:t>
            </w:r>
          </w:p>
        </w:tc>
      </w:tr>
      <w:tr w:rsidR="00CE6385" w:rsidRPr="002A56E7" w14:paraId="1BBC0950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275CB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7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DE7ED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zur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7609C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Transcriptional regulator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47F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40B6E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B5E81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170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F21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E71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9C7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9BF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27</w:t>
            </w:r>
          </w:p>
        </w:tc>
      </w:tr>
      <w:tr w:rsidR="00CE6385" w:rsidRPr="002A56E7" w14:paraId="52DA723B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DF1CB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1C745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znuC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89B2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High affinity Zn transport prote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D2D3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0D19C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A2F65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0EB3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F8F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A013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F97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7490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6</w:t>
            </w:r>
          </w:p>
        </w:tc>
      </w:tr>
      <w:tr w:rsidR="00CE6385" w:rsidRPr="002A56E7" w14:paraId="5D010BEE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1AAD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7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1F24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znuB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855B7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High affinity Zn transport protei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CF25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0A01E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F7858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B90D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09CC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ACD1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D20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247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11</w:t>
            </w:r>
          </w:p>
        </w:tc>
      </w:tr>
      <w:tr w:rsidR="00CE6385" w:rsidRPr="002A56E7" w14:paraId="4A7CB97D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839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C7221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wzy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24E5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Capsule polymer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B34E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D9D90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681AE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6B6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D696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E70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5B2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A09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9</w:t>
            </w:r>
          </w:p>
        </w:tc>
      </w:tr>
      <w:tr w:rsidR="00CE6385" w:rsidRPr="002A56E7" w14:paraId="64A10753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4DB2F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96DB2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wzb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146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 xml:space="preserve">Polysaccharide export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FCA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7B4E5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79431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6B6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52D4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E07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659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EDBB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2</w:t>
            </w:r>
          </w:p>
        </w:tc>
      </w:tr>
      <w:tr w:rsidR="00CE6385" w:rsidRPr="002A56E7" w14:paraId="3859CCA8" w14:textId="77777777" w:rsidTr="00431827">
        <w:trPr>
          <w:trHeight w:val="269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2EC4C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4FDDB9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wzc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9F24C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 xml:space="preserve">Polysaccharide export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1439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C07E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7D3E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A0EF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D6B8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30AA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CCF7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FA21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2</w:t>
            </w:r>
          </w:p>
        </w:tc>
      </w:tr>
      <w:tr w:rsidR="00CE6385" w:rsidRPr="002A56E7" w14:paraId="117887FB" w14:textId="77777777" w:rsidTr="00431827">
        <w:tc>
          <w:tcPr>
            <w:tcW w:w="28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0D1861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226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6D28CA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surA</w:t>
            </w:r>
            <w:proofErr w:type="spellEnd"/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C2A845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Peptidyl-prolyl cis-trans isomerase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BE459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6F7FB81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1C66A8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F28A8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7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BA093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0002C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76916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B5472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6</w:t>
            </w:r>
          </w:p>
        </w:tc>
      </w:tr>
      <w:tr w:rsidR="00CE6385" w:rsidRPr="002A56E7" w14:paraId="56519E7C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56613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C217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algC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C85D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color w:val="000000"/>
                <w:bdr w:val="nil"/>
              </w:rPr>
              <w:t>Phosphomannomutase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E9A1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8A130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09205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A169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0D9F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7E83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5A63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199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8</w:t>
            </w:r>
          </w:p>
        </w:tc>
      </w:tr>
      <w:tr w:rsidR="00CE6385" w:rsidRPr="002A56E7" w14:paraId="787E6D2C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DDF5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4C17F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bfmS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FCF2C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Two-component system sensor kin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BA10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9C6AE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BEA51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516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DC2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2C1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48F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25CC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1</w:t>
            </w:r>
          </w:p>
        </w:tc>
      </w:tr>
      <w:tr w:rsidR="00CE6385" w:rsidRPr="002A56E7" w14:paraId="78F3160B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F2F3E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4138D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dksA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BA4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color w:val="000000"/>
                <w:bdr w:val="nil"/>
              </w:rPr>
              <w:t>DnaK</w:t>
            </w:r>
            <w:proofErr w:type="spellEnd"/>
            <w:r w:rsidRPr="002A56E7">
              <w:rPr>
                <w:rFonts w:eastAsia="Times New Roman"/>
                <w:color w:val="000000"/>
                <w:bdr w:val="nil"/>
              </w:rPr>
              <w:t xml:space="preserve"> suppressor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CF62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9C377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09CA3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094D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A368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89C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7FA8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3C9D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6</w:t>
            </w:r>
          </w:p>
        </w:tc>
      </w:tr>
      <w:tr w:rsidR="00CE6385" w:rsidRPr="002A56E7" w14:paraId="35096D9A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1A0A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6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C8060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feoB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EA0B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Ferrous iron transpor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09BE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0A136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976DD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DFB5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02CD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43A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3ABC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1593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9</w:t>
            </w:r>
          </w:p>
        </w:tc>
      </w:tr>
      <w:tr w:rsidR="00CE6385" w:rsidRPr="002A56E7" w14:paraId="62FAC7B4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E6AC3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8F0F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gdr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129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bdr w:val="nil"/>
              </w:rPr>
              <w:t>UDP-</w:t>
            </w:r>
            <w:proofErr w:type="spellStart"/>
            <w:r w:rsidRPr="002A56E7">
              <w:rPr>
                <w:bdr w:val="nil"/>
              </w:rPr>
              <w:t>Glc</w:t>
            </w:r>
            <w:r w:rsidRPr="002A56E7">
              <w:rPr>
                <w:i/>
                <w:iCs/>
                <w:bdr w:val="nil"/>
              </w:rPr>
              <w:t>p</w:t>
            </w:r>
            <w:r w:rsidRPr="002A56E7">
              <w:rPr>
                <w:bdr w:val="nil"/>
              </w:rPr>
              <w:t>NAc</w:t>
            </w:r>
            <w:proofErr w:type="spellEnd"/>
            <w:r w:rsidRPr="002A56E7">
              <w:rPr>
                <w:bdr w:val="nil"/>
              </w:rPr>
              <w:t xml:space="preserve"> 4,6-dehydrat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B9B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C093CB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  <w:p w14:paraId="39F29A14" w14:textId="77777777" w:rsidR="00CE6385" w:rsidRPr="002A56E7" w:rsidRDefault="00CE6385" w:rsidP="00D72BC7">
            <w:pPr>
              <w:rPr>
                <w:rFonts w:eastAsia="Times New Roman"/>
                <w:bdr w:val="nil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0DC81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2A1A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0687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3C30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55F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85CB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0</w:t>
            </w:r>
          </w:p>
        </w:tc>
      </w:tr>
      <w:tr w:rsidR="00CE6385" w:rsidRPr="002A56E7" w14:paraId="7006991E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26C5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8405D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qhbB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FFBC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t>UDP-D-QuipNAc4 synthesis pathw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A1D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A2A1E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2B10F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67D9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DE7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CE47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2DA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54B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7</w:t>
            </w:r>
          </w:p>
        </w:tc>
      </w:tr>
      <w:tr w:rsidR="00CE6385" w:rsidRPr="002A56E7" w14:paraId="00F81918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D1899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57370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qhbA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A389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t>UDP-D-QuipNAc4 synthesis pathway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A262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76F84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</w:p>
          <w:p w14:paraId="0C1F2ED5" w14:textId="77777777" w:rsidR="00CE6385" w:rsidRPr="002A56E7" w:rsidRDefault="00CE6385" w:rsidP="00D72BC7">
            <w:pPr>
              <w:rPr>
                <w:rFonts w:eastAsia="Times New Roman"/>
                <w:bdr w:val="nil"/>
              </w:rPr>
            </w:pPr>
            <w:r w:rsidRPr="002A56E7">
              <w:rPr>
                <w:rFonts w:eastAsia="Times New Roman"/>
                <w:bdr w:val="nil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546AF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211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9E19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67B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9E06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510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4</w:t>
            </w:r>
          </w:p>
        </w:tc>
      </w:tr>
      <w:tr w:rsidR="00CE6385" w:rsidRPr="002A56E7" w14:paraId="6E2D1B4F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74CE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D8FE2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itrA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5BA3A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bdr w:val="nil"/>
              </w:rPr>
              <w:t>Initiating transferase</w:t>
            </w:r>
            <w:r w:rsidRPr="002A56E7">
              <w:rPr>
                <w:rFonts w:eastAsia="Times New Roman"/>
                <w:color w:val="000000"/>
                <w:bdr w:val="nil"/>
              </w:rPr>
              <w:t xml:space="preserve">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616E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69F2A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8F2DB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983A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D2E3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8C99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BCD6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EF8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0</w:t>
            </w:r>
          </w:p>
        </w:tc>
      </w:tr>
      <w:tr w:rsidR="00CE6385" w:rsidRPr="002A56E7" w14:paraId="3FC4262B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A82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lastRenderedPageBreak/>
              <w:t>ABUW_3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9CCA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gtr5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3A2D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bdr w:val="nil"/>
              </w:rPr>
              <w:t>Glycosyltransfer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AC11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2E3E8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22DE6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BB36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EF61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077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1AAB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FAD9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8</w:t>
            </w:r>
          </w:p>
        </w:tc>
      </w:tr>
      <w:tr w:rsidR="00CE6385" w:rsidRPr="002A56E7" w14:paraId="6016DCD6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91A0F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9482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mnaB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2F7A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bdr w:val="nil"/>
              </w:rPr>
              <w:t>UDP-N-acetyl-D-</w:t>
            </w:r>
            <w:proofErr w:type="spellStart"/>
            <w:r w:rsidRPr="002A56E7">
              <w:rPr>
                <w:bdr w:val="nil"/>
              </w:rPr>
              <w:t>mannosamine</w:t>
            </w:r>
            <w:proofErr w:type="spellEnd"/>
            <w:r w:rsidRPr="002A56E7">
              <w:rPr>
                <w:bdr w:val="nil"/>
              </w:rPr>
              <w:t xml:space="preserve"> dehydrogen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36C8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B74CF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11469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45E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E7F8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E95F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BE23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699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8</w:t>
            </w:r>
          </w:p>
        </w:tc>
      </w:tr>
      <w:tr w:rsidR="00CE6385" w:rsidRPr="002A56E7" w14:paraId="17A3B1BF" w14:textId="77777777" w:rsidTr="00431827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2D7CE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8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DE06A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ampD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70F88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N-</w:t>
            </w:r>
            <w:proofErr w:type="spellStart"/>
            <w:r w:rsidRPr="002A56E7">
              <w:rPr>
                <w:rFonts w:eastAsia="Times New Roman"/>
                <w:color w:val="000000"/>
                <w:bdr w:val="nil"/>
              </w:rPr>
              <w:t>acetylmuramoyl</w:t>
            </w:r>
            <w:proofErr w:type="spellEnd"/>
            <w:r w:rsidRPr="002A56E7">
              <w:rPr>
                <w:rFonts w:eastAsia="Times New Roman"/>
                <w:color w:val="000000"/>
                <w:bdr w:val="nil"/>
              </w:rPr>
              <w:t>-L-alanine amid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BCA1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5C87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7BEA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A665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4BE4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42C6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28C60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3085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7</w:t>
            </w:r>
          </w:p>
        </w:tc>
      </w:tr>
      <w:tr w:rsidR="00CE6385" w:rsidRPr="002A56E7" w14:paraId="47FC4ED1" w14:textId="77777777" w:rsidTr="00431827">
        <w:tc>
          <w:tcPr>
            <w:tcW w:w="28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E6B271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015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5892E3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mepM</w:t>
            </w:r>
            <w:proofErr w:type="spellEnd"/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07CF6D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Murein peptidase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AD74F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E6C346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823B1C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6909D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AC884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F4E496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F20B6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AC887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6</w:t>
            </w:r>
          </w:p>
        </w:tc>
      </w:tr>
      <w:tr w:rsidR="00CE6385" w:rsidRPr="002A56E7" w14:paraId="343A7142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7F11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05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F9289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yajC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53FB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Preprotein translocase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99D2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BDD26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3E9ED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EED4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9FD4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6FF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55043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0C0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5</w:t>
            </w:r>
          </w:p>
        </w:tc>
      </w:tr>
      <w:tr w:rsidR="00CE6385" w:rsidRPr="002A56E7" w14:paraId="60EC23BA" w14:textId="77777777" w:rsidTr="00431827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7C439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34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F90FA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gcf</w:t>
            </w:r>
            <w:proofErr w:type="spellEnd"/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B199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Giant cell formation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EE7D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B0F1D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3B403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BA73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BDBE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EFF02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D95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5160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9</w:t>
            </w:r>
          </w:p>
        </w:tc>
      </w:tr>
      <w:tr w:rsidR="00CE6385" w:rsidRPr="002A56E7" w14:paraId="7E6ECB80" w14:textId="77777777" w:rsidTr="00431827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36E16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4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321D4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bla</w:t>
            </w:r>
            <w:r w:rsidRPr="002A56E7">
              <w:rPr>
                <w:rFonts w:eastAsia="Times New Roman"/>
                <w:i/>
                <w:iCs/>
                <w:color w:val="000000"/>
                <w:bdr w:val="nil"/>
                <w:vertAlign w:val="subscript"/>
              </w:rPr>
              <w:t>GES-14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7581B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b-lactamase GES-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DBF5E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33F0F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6E7F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E779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F2C9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0F121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6103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17E9B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82</w:t>
            </w:r>
          </w:p>
        </w:tc>
      </w:tr>
      <w:tr w:rsidR="00CE6385" w:rsidRPr="002A56E7" w14:paraId="4E731470" w14:textId="77777777" w:rsidTr="00431827">
        <w:tc>
          <w:tcPr>
            <w:tcW w:w="28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81F784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119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017345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proofErr w:type="spellStart"/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ampC</w:t>
            </w:r>
            <w:proofErr w:type="spellEnd"/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B002B3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b-lactamase ADC7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643E5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–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5B80A4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06F705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35303D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887950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A2DF9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692C9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DFF97C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</w:tr>
      <w:tr w:rsidR="00CE6385" w:rsidRPr="002A56E7" w14:paraId="1517C5D1" w14:textId="77777777" w:rsidTr="00431827">
        <w:tc>
          <w:tcPr>
            <w:tcW w:w="289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E3F969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ABUW_23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E3FA20" w14:textId="77777777" w:rsidR="00CE6385" w:rsidRPr="002A56E7" w:rsidRDefault="00CE6385" w:rsidP="00D72BC7">
            <w:pPr>
              <w:rPr>
                <w:rFonts w:eastAsia="Times New Roman"/>
                <w:i/>
                <w:iCs/>
                <w:color w:val="000000"/>
                <w:bdr w:val="nil"/>
              </w:rPr>
            </w:pPr>
            <w:r w:rsidRPr="002A56E7">
              <w:rPr>
                <w:rFonts w:eastAsia="Times New Roman"/>
                <w:i/>
                <w:iCs/>
                <w:color w:val="000000"/>
                <w:bdr w:val="nil"/>
              </w:rPr>
              <w:t>bla</w:t>
            </w:r>
            <w:r w:rsidRPr="002A56E7">
              <w:rPr>
                <w:rFonts w:eastAsia="Times New Roman"/>
                <w:i/>
                <w:iCs/>
                <w:color w:val="000000"/>
                <w:bdr w:val="nil"/>
                <w:vertAlign w:val="subscript"/>
              </w:rPr>
              <w:t>OXA-6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FFF7451" w14:textId="77777777" w:rsidR="00CE6385" w:rsidRPr="002A56E7" w:rsidRDefault="00CE6385" w:rsidP="00D72BC7">
            <w:pPr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b -lactamase OXA-69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1E2755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DD7D4E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C0F6068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F2625B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1B3F81A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41DC6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B05467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A29AC1" w14:textId="77777777" w:rsidR="00CE6385" w:rsidRPr="002A56E7" w:rsidRDefault="00CE6385" w:rsidP="00D72BC7">
            <w:pPr>
              <w:jc w:val="center"/>
              <w:rPr>
                <w:rFonts w:eastAsia="Times New Roman"/>
                <w:color w:val="000000"/>
                <w:bdr w:val="nil"/>
              </w:rPr>
            </w:pPr>
            <w:r w:rsidRPr="002A56E7">
              <w:rPr>
                <w:rFonts w:eastAsia="Times New Roman"/>
                <w:color w:val="000000"/>
                <w:bdr w:val="nil"/>
              </w:rPr>
              <w:t>1.05</w:t>
            </w:r>
          </w:p>
        </w:tc>
      </w:tr>
    </w:tbl>
    <w:p w14:paraId="29405CEF" w14:textId="1C31A53A" w:rsidR="00A2406B" w:rsidRPr="002A56E7" w:rsidRDefault="00A2406B" w:rsidP="00CE6385">
      <w:pPr>
        <w:rPr>
          <w:rFonts w:ascii="Arial" w:hAnsi="Arial" w:cs="Arial"/>
          <w:sz w:val="22"/>
          <w:szCs w:val="22"/>
        </w:rPr>
      </w:pPr>
    </w:p>
    <w:sectPr w:rsidR="00A2406B" w:rsidRPr="002A56E7" w:rsidSect="00524B0C">
      <w:pgSz w:w="15840" w:h="12240" w:orient="landscape"/>
      <w:pgMar w:top="1800" w:right="1440" w:bottom="1800" w:left="144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FB"/>
    <w:rsid w:val="000435A9"/>
    <w:rsid w:val="0006213B"/>
    <w:rsid w:val="000A65BE"/>
    <w:rsid w:val="000B378D"/>
    <w:rsid w:val="000B4F8E"/>
    <w:rsid w:val="000D6D06"/>
    <w:rsid w:val="0010597A"/>
    <w:rsid w:val="0011067E"/>
    <w:rsid w:val="001115EB"/>
    <w:rsid w:val="00114DBB"/>
    <w:rsid w:val="00130F3A"/>
    <w:rsid w:val="00131351"/>
    <w:rsid w:val="001B1C4F"/>
    <w:rsid w:val="001B2D5F"/>
    <w:rsid w:val="001B7F7D"/>
    <w:rsid w:val="001E69BB"/>
    <w:rsid w:val="001E6FF0"/>
    <w:rsid w:val="001F1C3A"/>
    <w:rsid w:val="001F57F3"/>
    <w:rsid w:val="00214BE0"/>
    <w:rsid w:val="002213FD"/>
    <w:rsid w:val="00264176"/>
    <w:rsid w:val="002737FE"/>
    <w:rsid w:val="002841D0"/>
    <w:rsid w:val="0029236A"/>
    <w:rsid w:val="002A35F5"/>
    <w:rsid w:val="002A56E7"/>
    <w:rsid w:val="002C26ED"/>
    <w:rsid w:val="002D6945"/>
    <w:rsid w:val="003119B1"/>
    <w:rsid w:val="00314D17"/>
    <w:rsid w:val="003244DC"/>
    <w:rsid w:val="0033279E"/>
    <w:rsid w:val="00337628"/>
    <w:rsid w:val="00347954"/>
    <w:rsid w:val="00354E22"/>
    <w:rsid w:val="00355F78"/>
    <w:rsid w:val="00367FD6"/>
    <w:rsid w:val="00372301"/>
    <w:rsid w:val="0037482A"/>
    <w:rsid w:val="00390871"/>
    <w:rsid w:val="003923C4"/>
    <w:rsid w:val="003C3D99"/>
    <w:rsid w:val="003F238E"/>
    <w:rsid w:val="003F767B"/>
    <w:rsid w:val="00406408"/>
    <w:rsid w:val="00420C94"/>
    <w:rsid w:val="00431827"/>
    <w:rsid w:val="00432B13"/>
    <w:rsid w:val="004332F8"/>
    <w:rsid w:val="00450BE6"/>
    <w:rsid w:val="00453D04"/>
    <w:rsid w:val="0046706A"/>
    <w:rsid w:val="00467BD2"/>
    <w:rsid w:val="0047221F"/>
    <w:rsid w:val="00474777"/>
    <w:rsid w:val="00477148"/>
    <w:rsid w:val="00484D14"/>
    <w:rsid w:val="004A5884"/>
    <w:rsid w:val="004C78AB"/>
    <w:rsid w:val="004F0AFA"/>
    <w:rsid w:val="00503A5E"/>
    <w:rsid w:val="00513851"/>
    <w:rsid w:val="00524B0C"/>
    <w:rsid w:val="00536902"/>
    <w:rsid w:val="00544AB0"/>
    <w:rsid w:val="00545AD7"/>
    <w:rsid w:val="0057107A"/>
    <w:rsid w:val="005713BB"/>
    <w:rsid w:val="005755A3"/>
    <w:rsid w:val="00576ACA"/>
    <w:rsid w:val="005806C4"/>
    <w:rsid w:val="005C5EAE"/>
    <w:rsid w:val="005D60FD"/>
    <w:rsid w:val="00601939"/>
    <w:rsid w:val="00601EEA"/>
    <w:rsid w:val="0062575C"/>
    <w:rsid w:val="00630A85"/>
    <w:rsid w:val="0065136D"/>
    <w:rsid w:val="00667135"/>
    <w:rsid w:val="00673124"/>
    <w:rsid w:val="0067624B"/>
    <w:rsid w:val="006801EE"/>
    <w:rsid w:val="006A1F50"/>
    <w:rsid w:val="006A4C50"/>
    <w:rsid w:val="006B151C"/>
    <w:rsid w:val="006B3DF7"/>
    <w:rsid w:val="006C580F"/>
    <w:rsid w:val="006C6CB8"/>
    <w:rsid w:val="006D6971"/>
    <w:rsid w:val="006D717D"/>
    <w:rsid w:val="006E5BF6"/>
    <w:rsid w:val="00702930"/>
    <w:rsid w:val="007063A7"/>
    <w:rsid w:val="00717CCA"/>
    <w:rsid w:val="00726DEB"/>
    <w:rsid w:val="00727EB7"/>
    <w:rsid w:val="00741590"/>
    <w:rsid w:val="0075430E"/>
    <w:rsid w:val="00764E27"/>
    <w:rsid w:val="00782F4F"/>
    <w:rsid w:val="007A4523"/>
    <w:rsid w:val="007A7BCC"/>
    <w:rsid w:val="008103D0"/>
    <w:rsid w:val="00813CDF"/>
    <w:rsid w:val="00815EFE"/>
    <w:rsid w:val="00821174"/>
    <w:rsid w:val="008229D2"/>
    <w:rsid w:val="00822E6D"/>
    <w:rsid w:val="0082451A"/>
    <w:rsid w:val="0084289D"/>
    <w:rsid w:val="008466DD"/>
    <w:rsid w:val="00852395"/>
    <w:rsid w:val="00876E4D"/>
    <w:rsid w:val="00883EC2"/>
    <w:rsid w:val="008C3113"/>
    <w:rsid w:val="008C43F5"/>
    <w:rsid w:val="008F3ADD"/>
    <w:rsid w:val="008F75B7"/>
    <w:rsid w:val="009203AC"/>
    <w:rsid w:val="00931251"/>
    <w:rsid w:val="0096152B"/>
    <w:rsid w:val="009734EB"/>
    <w:rsid w:val="009776EE"/>
    <w:rsid w:val="009810AB"/>
    <w:rsid w:val="00A14093"/>
    <w:rsid w:val="00A2406B"/>
    <w:rsid w:val="00A35C1F"/>
    <w:rsid w:val="00A45079"/>
    <w:rsid w:val="00A545A3"/>
    <w:rsid w:val="00A74570"/>
    <w:rsid w:val="00A7462F"/>
    <w:rsid w:val="00A7463E"/>
    <w:rsid w:val="00A8603B"/>
    <w:rsid w:val="00A93792"/>
    <w:rsid w:val="00AA11BE"/>
    <w:rsid w:val="00AA22AD"/>
    <w:rsid w:val="00AB3CBD"/>
    <w:rsid w:val="00AB5074"/>
    <w:rsid w:val="00AB57FB"/>
    <w:rsid w:val="00AD364B"/>
    <w:rsid w:val="00AD5E41"/>
    <w:rsid w:val="00AE3AB0"/>
    <w:rsid w:val="00AF14B0"/>
    <w:rsid w:val="00B05D7C"/>
    <w:rsid w:val="00B14399"/>
    <w:rsid w:val="00B31969"/>
    <w:rsid w:val="00B64C41"/>
    <w:rsid w:val="00B73E9A"/>
    <w:rsid w:val="00B8117F"/>
    <w:rsid w:val="00B811AA"/>
    <w:rsid w:val="00BA3CDA"/>
    <w:rsid w:val="00BD5FB4"/>
    <w:rsid w:val="00C02557"/>
    <w:rsid w:val="00C40E24"/>
    <w:rsid w:val="00C50E66"/>
    <w:rsid w:val="00C610C4"/>
    <w:rsid w:val="00C64A85"/>
    <w:rsid w:val="00C662A6"/>
    <w:rsid w:val="00CB0806"/>
    <w:rsid w:val="00CE6385"/>
    <w:rsid w:val="00CF533C"/>
    <w:rsid w:val="00D05A5B"/>
    <w:rsid w:val="00D13D8E"/>
    <w:rsid w:val="00D36299"/>
    <w:rsid w:val="00D42F44"/>
    <w:rsid w:val="00D457C7"/>
    <w:rsid w:val="00D63CF6"/>
    <w:rsid w:val="00D71223"/>
    <w:rsid w:val="00D75A6A"/>
    <w:rsid w:val="00D826CB"/>
    <w:rsid w:val="00D87F59"/>
    <w:rsid w:val="00D97B30"/>
    <w:rsid w:val="00DA2E61"/>
    <w:rsid w:val="00DA3131"/>
    <w:rsid w:val="00DB030A"/>
    <w:rsid w:val="00DB417C"/>
    <w:rsid w:val="00DC2EDA"/>
    <w:rsid w:val="00DC73E0"/>
    <w:rsid w:val="00DF6FF6"/>
    <w:rsid w:val="00E027FD"/>
    <w:rsid w:val="00E04A01"/>
    <w:rsid w:val="00E1568E"/>
    <w:rsid w:val="00E206E0"/>
    <w:rsid w:val="00E35D13"/>
    <w:rsid w:val="00E36B26"/>
    <w:rsid w:val="00E52E10"/>
    <w:rsid w:val="00E93144"/>
    <w:rsid w:val="00EA5737"/>
    <w:rsid w:val="00EB1826"/>
    <w:rsid w:val="00ED4D31"/>
    <w:rsid w:val="00EF63D1"/>
    <w:rsid w:val="00F15196"/>
    <w:rsid w:val="00F1629B"/>
    <w:rsid w:val="00F45B63"/>
    <w:rsid w:val="00F5341E"/>
    <w:rsid w:val="00FA3DBD"/>
    <w:rsid w:val="00FE4EB1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7B212E"/>
  <w14:defaultImageDpi w14:val="300"/>
  <w15:docId w15:val="{DD0BA2CC-444A-A442-A16B-4967D483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C6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2406B"/>
    <w:rPr>
      <w:rFonts w:ascii="Arial" w:eastAsia="Arial Unicode MS" w:hAnsi="Arial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122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oil</dc:creator>
  <cp:keywords/>
  <dc:description/>
  <cp:lastModifiedBy>Colin Manoil</cp:lastModifiedBy>
  <cp:revision>2</cp:revision>
  <cp:lastPrinted>2021-06-08T13:30:00Z</cp:lastPrinted>
  <dcterms:created xsi:type="dcterms:W3CDTF">2021-11-28T19:19:00Z</dcterms:created>
  <dcterms:modified xsi:type="dcterms:W3CDTF">2021-11-28T19:19:00Z</dcterms:modified>
</cp:coreProperties>
</file>